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3B204" w14:textId="5AB909F0" w:rsidR="009E1465" w:rsidRPr="00C319A0" w:rsidRDefault="009E1465" w:rsidP="002F62A1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319A0">
        <w:rPr>
          <w:rFonts w:ascii="Times New Roman" w:eastAsia="宋体" w:hAnsi="Times New Roman" w:cs="Times New Roman" w:hint="eastAsia"/>
          <w:sz w:val="24"/>
          <w:szCs w:val="24"/>
        </w:rPr>
        <w:t xml:space="preserve">S4 Table. </w:t>
      </w:r>
      <w:bookmarkStart w:id="0" w:name="OLE_LINK12"/>
      <w:r w:rsidRPr="00C319A0">
        <w:rPr>
          <w:rFonts w:ascii="Times New Roman" w:eastAsia="宋体" w:hAnsi="Times New Roman" w:cs="Times New Roman" w:hint="eastAsia"/>
          <w:sz w:val="24"/>
          <w:szCs w:val="24"/>
        </w:rPr>
        <w:t>The influence of antidiabetic therapy on the RAAS system</w:t>
      </w:r>
      <w:bookmarkEnd w:id="0"/>
      <w:r w:rsidR="002069BD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9561" w:type="dxa"/>
        <w:jc w:val="center"/>
        <w:tblLook w:val="04A0" w:firstRow="1" w:lastRow="0" w:firstColumn="1" w:lastColumn="0" w:noHBand="0" w:noVBand="1"/>
      </w:tblPr>
      <w:tblGrid>
        <w:gridCol w:w="1512"/>
        <w:gridCol w:w="1182"/>
        <w:gridCol w:w="1584"/>
        <w:gridCol w:w="1666"/>
        <w:gridCol w:w="1737"/>
        <w:gridCol w:w="1880"/>
      </w:tblGrid>
      <w:tr w:rsidR="009E1465" w:rsidRPr="008D2CF1" w14:paraId="627BCED0" w14:textId="77777777" w:rsidTr="007906E0">
        <w:trPr>
          <w:trHeight w:val="280"/>
          <w:jc w:val="center"/>
        </w:trPr>
        <w:tc>
          <w:tcPr>
            <w:tcW w:w="95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B37E3" w14:textId="4A3E54C2" w:rsidR="009E1465" w:rsidRPr="008D2CF1" w:rsidRDefault="0070137D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M</w:t>
            </w:r>
            <w:r w:rsidR="009E1465"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T(n=151)</w:t>
            </w:r>
          </w:p>
        </w:tc>
      </w:tr>
      <w:tr w:rsidR="009E1465" w:rsidRPr="008D2CF1" w14:paraId="28AA6B1C" w14:textId="77777777" w:rsidTr="007906E0">
        <w:trPr>
          <w:trHeight w:val="280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B9E91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diabetic Agent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O.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130D86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I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L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EB8DB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L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A951B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L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B0D36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</w:t>
            </w:r>
          </w:p>
        </w:tc>
      </w:tr>
      <w:tr w:rsidR="009E1465" w:rsidRPr="008D2CF1" w14:paraId="1B4DCC57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EB76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form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E2F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C49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105~12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BD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(97~23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6D5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(6.2~24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4C4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(0.63~2.16)</w:t>
            </w:r>
          </w:p>
        </w:tc>
      </w:tr>
      <w:tr w:rsidR="009E1465" w:rsidRPr="008D2CF1" w14:paraId="72364B4B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D916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CC4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F5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(106~12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E10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(119~18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FBD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(6.0~26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597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(0.61~2.25)</w:t>
            </w:r>
          </w:p>
        </w:tc>
      </w:tr>
      <w:tr w:rsidR="009E1465" w:rsidRPr="008D2CF1" w14:paraId="7EFBBE66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7721" w14:textId="7D8F2F32" w:rsidR="009E1465" w:rsidRPr="009C4634" w:rsidRDefault="009C4634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46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-glycosidase inhibitor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02A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CBE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(103~12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37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(111~20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727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(4.8~25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F0F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(0.72~2.53)</w:t>
            </w:r>
          </w:p>
        </w:tc>
      </w:tr>
      <w:tr w:rsidR="009E1465" w:rsidRPr="008D2CF1" w14:paraId="78A560DD" w14:textId="77777777" w:rsidTr="007906E0">
        <w:trPr>
          <w:trHeight w:val="29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3A8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2C9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ADB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(107~12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63A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116~18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E88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(6.5~27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EAB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(0.60~2.16)</w:t>
            </w:r>
          </w:p>
        </w:tc>
      </w:tr>
      <w:tr w:rsidR="009E1465" w:rsidRPr="008D2CF1" w14:paraId="7C02EE4F" w14:textId="77777777" w:rsidTr="007906E0">
        <w:trPr>
          <w:trHeight w:val="29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F2F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3E00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B3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(103~12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791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(122~20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6710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(6.0~29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19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(0.58~2.52)</w:t>
            </w:r>
          </w:p>
        </w:tc>
      </w:tr>
      <w:tr w:rsidR="009E1465" w:rsidRPr="008D2CF1" w14:paraId="63460089" w14:textId="77777777" w:rsidTr="007906E0">
        <w:trPr>
          <w:trHeight w:val="29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D4CD4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2BD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CF1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106~12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B7B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(114~18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15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(6.2~25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36B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(0.63~2.16)</w:t>
            </w:r>
          </w:p>
        </w:tc>
      </w:tr>
      <w:tr w:rsidR="009E1465" w:rsidRPr="008D2CF1" w14:paraId="5010BFE6" w14:textId="77777777" w:rsidTr="007906E0">
        <w:trPr>
          <w:trHeight w:val="29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789D" w14:textId="569660AB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LT-2i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E7A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58C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106~12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31E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124~21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95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(5.8~26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1EB4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(0.60~2.58)</w:t>
            </w:r>
          </w:p>
        </w:tc>
      </w:tr>
      <w:tr w:rsidR="009E1465" w:rsidRPr="008D2CF1" w14:paraId="3D6BB267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EB29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5B7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3C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106~12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24B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(111~18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74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(6.3~25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DCC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(0.67~2.11)</w:t>
            </w:r>
          </w:p>
        </w:tc>
      </w:tr>
      <w:tr w:rsidR="009E1465" w:rsidRPr="008D2CF1" w14:paraId="700E2008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E89" w14:textId="62076AAB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P-1RA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E4C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369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(106~12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CF1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(116~19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755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(6.3~25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29F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(0.69~2.16)</w:t>
            </w:r>
          </w:p>
        </w:tc>
      </w:tr>
      <w:tr w:rsidR="009E1465" w:rsidRPr="008D2CF1" w14:paraId="6F18A5CB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D19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2D8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3E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(104~12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60F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(120~17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696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(5.4~28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32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(0.50~2.80)</w:t>
            </w:r>
          </w:p>
        </w:tc>
      </w:tr>
      <w:tr w:rsidR="009E1465" w:rsidRPr="008D2CF1" w14:paraId="721C15BA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6066" w14:textId="51940733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P-4i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E21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D58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(105~12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B790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123~19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94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(6.0~26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5330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(0.69~2.16)</w:t>
            </w:r>
          </w:p>
        </w:tc>
      </w:tr>
      <w:tr w:rsidR="009E1465" w:rsidRPr="008D2CF1" w14:paraId="6C9C8753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A70B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D95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319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(110~12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CDF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(101~18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61A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(6.2~31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5D9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(0.59~2.29)</w:t>
            </w:r>
          </w:p>
        </w:tc>
      </w:tr>
      <w:tr w:rsidR="009E1465" w:rsidRPr="008D2CF1" w14:paraId="05CA8054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5A76" w14:textId="36E50AA4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ZD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3C8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05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(107~12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335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(117~18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4E0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(6.0~21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405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(0.70~2.15)</w:t>
            </w:r>
          </w:p>
        </w:tc>
      </w:tr>
      <w:tr w:rsidR="009E1465" w:rsidRPr="008D2CF1" w14:paraId="2E3CBE2A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D7A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0F6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F36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(100~12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A27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(114~19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863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(6.3~28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0E20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(0.57~2.30)</w:t>
            </w:r>
          </w:p>
        </w:tc>
      </w:tr>
      <w:tr w:rsidR="009E1465" w:rsidRPr="008D2CF1" w14:paraId="421A6FC5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13F" w14:textId="0BD60AA0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ylurea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7C5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244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106~12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50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116~19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B8B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(6.0~26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5CA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(0.61~2.30)</w:t>
            </w:r>
          </w:p>
        </w:tc>
      </w:tr>
      <w:tr w:rsidR="009E1465" w:rsidRPr="008D2CF1" w14:paraId="01FE3B18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A5E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070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54C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104~12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A5E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(127~16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0EB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(6.6~13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ADB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(0.87~1.48)</w:t>
            </w:r>
          </w:p>
        </w:tc>
      </w:tr>
      <w:tr w:rsidR="009E1465" w:rsidRPr="008D2CF1" w14:paraId="5FE6CFCA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A864" w14:textId="2D6255D2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nide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BF4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B59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106~12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8F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119~19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135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(6.2~26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8F0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(0.61~2.16)</w:t>
            </w:r>
          </w:p>
        </w:tc>
      </w:tr>
      <w:tr w:rsidR="009E1465" w:rsidRPr="008D2CF1" w14:paraId="501ECA49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66D4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A2D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F090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(107~15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867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(97~17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B8B6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(4.7~27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CF0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(0.83~2.70)</w:t>
            </w:r>
          </w:p>
        </w:tc>
      </w:tr>
      <w:tr w:rsidR="009E1465" w:rsidRPr="008D2CF1" w14:paraId="57B86CAC" w14:textId="77777777" w:rsidTr="007906E0">
        <w:trPr>
          <w:trHeight w:val="280"/>
          <w:jc w:val="center"/>
        </w:trPr>
        <w:tc>
          <w:tcPr>
            <w:tcW w:w="95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4344EF" w14:textId="2E861722" w:rsidR="009E1465" w:rsidRPr="008D2CF1" w:rsidRDefault="0070137D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M</w:t>
            </w:r>
            <w:r w:rsidR="009E1465"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(n=40)</w:t>
            </w:r>
          </w:p>
        </w:tc>
      </w:tr>
      <w:tr w:rsidR="009E1465" w:rsidRPr="008D2CF1" w14:paraId="183E837A" w14:textId="77777777" w:rsidTr="007906E0">
        <w:trPr>
          <w:trHeight w:val="290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2DF93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diabetic Agent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O.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3BFBBE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I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L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987AD6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L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AD4F7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g/L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CF500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</w:t>
            </w:r>
          </w:p>
        </w:tc>
      </w:tr>
      <w:tr w:rsidR="009E1465" w:rsidRPr="008D2CF1" w14:paraId="78A6DFD9" w14:textId="77777777" w:rsidTr="007906E0">
        <w:trPr>
          <w:trHeight w:val="29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8BC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form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39E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895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(97~13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069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(98~14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066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(6.3~20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848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(0.73~2.16)</w:t>
            </w:r>
          </w:p>
        </w:tc>
      </w:tr>
      <w:tr w:rsidR="009E1465" w:rsidRPr="008D2CF1" w14:paraId="1E5FDD3D" w14:textId="77777777" w:rsidTr="007906E0">
        <w:trPr>
          <w:trHeight w:val="29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84B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18B6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AD9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(90~11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8CB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(97~16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490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(4.5~23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D8D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(0.75~2.57)</w:t>
            </w:r>
          </w:p>
        </w:tc>
      </w:tr>
      <w:tr w:rsidR="009E1465" w:rsidRPr="008D2CF1" w14:paraId="7B72B0CF" w14:textId="77777777" w:rsidTr="007906E0">
        <w:trPr>
          <w:trHeight w:val="29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4D5" w14:textId="56BE0889" w:rsidR="009E1465" w:rsidRPr="009C4634" w:rsidRDefault="009C4634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C46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-glycosidase inhibitor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D7A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ADB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(97~11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C22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(96~21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A570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(5.5~25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82A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76~1.87)</w:t>
            </w:r>
          </w:p>
        </w:tc>
      </w:tr>
      <w:tr w:rsidR="009E1465" w:rsidRPr="008D2CF1" w14:paraId="3DB7A673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5FB8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F78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0B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94~10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791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(98~14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AF0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(4.5~19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C92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(0.73~2.52)</w:t>
            </w:r>
          </w:p>
        </w:tc>
      </w:tr>
      <w:tr w:rsidR="009E1465" w:rsidRPr="008D2CF1" w14:paraId="7495C2D7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55F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649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9A20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(99~11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953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(98~18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45C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(5.5~25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EB96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(0.76~2.15)</w:t>
            </w:r>
          </w:p>
        </w:tc>
      </w:tr>
      <w:tr w:rsidR="009E1465" w:rsidRPr="008D2CF1" w14:paraId="5E22345E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9AC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BB0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E1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93~11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795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96~146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D08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(4.5~21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D2E4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73~2.50)</w:t>
            </w:r>
          </w:p>
        </w:tc>
      </w:tr>
      <w:tr w:rsidR="009E1465" w:rsidRPr="008D2CF1" w14:paraId="77094E6C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D52F" w14:textId="5653B9CB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LT-2i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608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65C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(95~11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0AC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(100~17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A12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(5.3~24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30B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(0.75~2.57)</w:t>
            </w:r>
          </w:p>
        </w:tc>
      </w:tr>
      <w:tr w:rsidR="009E1465" w:rsidRPr="008D2CF1" w14:paraId="4F37C109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72E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EB4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D6D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(94~12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4B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92~13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2F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(4.6~20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2FC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(0.74~2.25)</w:t>
            </w:r>
          </w:p>
        </w:tc>
      </w:tr>
      <w:tr w:rsidR="009E1465" w:rsidRPr="008D2CF1" w14:paraId="75411AAB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4FF6" w14:textId="651AF5C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P-1RA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41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4B1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(90~11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0BB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(97~15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4AD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(4.6~22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291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75~2.50)</w:t>
            </w:r>
          </w:p>
        </w:tc>
      </w:tr>
      <w:tr w:rsidR="009E1465" w:rsidRPr="008D2CF1" w14:paraId="48AA7408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909E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A6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C32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(97~12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C26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(106~15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C05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(5.3~25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71B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(0.61~2.46)</w:t>
            </w:r>
          </w:p>
        </w:tc>
      </w:tr>
      <w:tr w:rsidR="009E1465" w:rsidRPr="008D2CF1" w14:paraId="37412207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43DA" w14:textId="650B8D2A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P-4i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014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FF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90~11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4B0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(98~15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AB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(4.5~22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FF1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(0.62~2.71)</w:t>
            </w:r>
          </w:p>
        </w:tc>
      </w:tr>
      <w:tr w:rsidR="009E1465" w:rsidRPr="008D2CF1" w14:paraId="67BE529D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3313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1B6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E5E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97~11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C48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(91~17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5C2B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(6.8~20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BCA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(0.81~1.80)</w:t>
            </w:r>
          </w:p>
        </w:tc>
      </w:tr>
      <w:tr w:rsidR="009E1465" w:rsidRPr="008D2CF1" w14:paraId="436245B6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410E" w14:textId="07337E18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ZD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7EC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066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93~10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DF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96~15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4CC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(4.5~19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82C4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(0.78~2.50)</w:t>
            </w:r>
          </w:p>
        </w:tc>
      </w:tr>
      <w:tr w:rsidR="009E1465" w:rsidRPr="008D2CF1" w14:paraId="799A941B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92CE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6A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0071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98~12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9D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(98~17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9A0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(5.5~24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5D2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60~2.15)</w:t>
            </w:r>
          </w:p>
        </w:tc>
      </w:tr>
      <w:tr w:rsidR="009E1465" w:rsidRPr="008D2CF1" w14:paraId="547B6EB7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C213" w14:textId="5D791F88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ylurea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2CE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0670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(93~11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C7D6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(97~14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BB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(4.6~21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68E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(0.74~2.43)</w:t>
            </w:r>
          </w:p>
        </w:tc>
      </w:tr>
      <w:tr w:rsidR="009E1465" w:rsidRPr="008D2CF1" w14:paraId="3088F2C6" w14:textId="77777777" w:rsidTr="007906E0">
        <w:trPr>
          <w:trHeight w:val="28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3471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D4D6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0383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(102~10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67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(134~19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90A5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(9.9~21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15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(0.76~1.67)</w:t>
            </w:r>
          </w:p>
        </w:tc>
      </w:tr>
      <w:tr w:rsidR="009E1465" w:rsidRPr="008D2CF1" w14:paraId="00023736" w14:textId="77777777" w:rsidTr="007906E0">
        <w:trPr>
          <w:trHeight w:val="280"/>
          <w:jc w:val="center"/>
        </w:trPr>
        <w:tc>
          <w:tcPr>
            <w:tcW w:w="15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66A4D" w14:textId="0ABB82D2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nide</w:t>
            </w:r>
            <w:r w:rsidR="00C319A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3AF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8D8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96~11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73A6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(98~152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6799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(4.6~23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063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(0.74~2.50)</w:t>
            </w:r>
          </w:p>
        </w:tc>
      </w:tr>
      <w:tr w:rsidR="009E1465" w:rsidRPr="008D2CF1" w14:paraId="19244C0B" w14:textId="77777777" w:rsidTr="007906E0">
        <w:trPr>
          <w:trHeight w:val="290"/>
          <w:jc w:val="center"/>
        </w:trPr>
        <w:tc>
          <w:tcPr>
            <w:tcW w:w="15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CD42D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C014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  <w:r w:rsidRPr="00402B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9F18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95~99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6822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85~114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C97A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(6.8~12.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2117" w14:textId="77777777" w:rsidR="009E1465" w:rsidRPr="008D2CF1" w:rsidRDefault="009E1465" w:rsidP="00E375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(0.83~1.34)</w:t>
            </w:r>
          </w:p>
        </w:tc>
      </w:tr>
    </w:tbl>
    <w:p w14:paraId="6A9E55DC" w14:textId="728CF350" w:rsidR="00657112" w:rsidRPr="00C319A0" w:rsidRDefault="0030564B" w:rsidP="000B6DE2">
      <w:pPr>
        <w:rPr>
          <w:rFonts w:hint="eastAsia"/>
          <w:sz w:val="24"/>
          <w:szCs w:val="24"/>
        </w:rPr>
      </w:pPr>
      <w:r w:rsidRPr="00C319A0">
        <w:rPr>
          <w:rFonts w:ascii="Times New Roman" w:eastAsia="宋体" w:hAnsi="Times New Roman" w:cs="Times New Roman"/>
          <w:sz w:val="24"/>
          <w:szCs w:val="24"/>
        </w:rPr>
        <w:t xml:space="preserve">DMHT, diabetes mellitus patients with </w:t>
      </w:r>
      <w:bookmarkStart w:id="1" w:name="_Hlk171286135"/>
      <w:r w:rsidRPr="00C319A0">
        <w:rPr>
          <w:rFonts w:ascii="Times New Roman" w:eastAsia="宋体" w:hAnsi="Times New Roman" w:cs="Times New Roman"/>
          <w:sz w:val="24"/>
          <w:szCs w:val="24"/>
        </w:rPr>
        <w:t>hypertension</w:t>
      </w:r>
      <w:bookmarkEnd w:id="1"/>
      <w:r w:rsidRPr="00C319A0">
        <w:rPr>
          <w:rFonts w:ascii="Times New Roman" w:eastAsia="宋体" w:hAnsi="Times New Roman" w:cs="Times New Roman"/>
          <w:sz w:val="24"/>
          <w:szCs w:val="24"/>
        </w:rPr>
        <w:t>; DMNT, diabetes mellitus patients wit</w:t>
      </w:r>
      <w:bookmarkStart w:id="2" w:name="_Hlk181465755"/>
      <w:r w:rsidRPr="00C319A0">
        <w:rPr>
          <w:rFonts w:ascii="Times New Roman" w:eastAsia="宋体" w:hAnsi="Times New Roman" w:cs="Times New Roman" w:hint="eastAsia"/>
          <w:sz w:val="24"/>
          <w:szCs w:val="24"/>
        </w:rPr>
        <w:t xml:space="preserve">h </w:t>
      </w:r>
      <w:r w:rsidRPr="00C319A0">
        <w:rPr>
          <w:rFonts w:ascii="Times New Roman" w:eastAsia="宋体" w:hAnsi="Times New Roman" w:cs="Times New Roman"/>
          <w:sz w:val="24"/>
          <w:szCs w:val="24"/>
        </w:rPr>
        <w:t>normotension</w:t>
      </w:r>
      <w:bookmarkEnd w:id="2"/>
      <w:r w:rsidRPr="00C319A0">
        <w:rPr>
          <w:rFonts w:ascii="Times New Roman" w:eastAsia="宋体" w:hAnsi="Times New Roman" w:cs="Times New Roman"/>
          <w:sz w:val="24"/>
          <w:szCs w:val="24"/>
        </w:rPr>
        <w:t>;</w:t>
      </w:r>
      <w:r w:rsidRPr="00C319A0">
        <w:rPr>
          <w:rFonts w:ascii="Times New Roman" w:hAnsi="Times New Roman" w:cs="Times New Roman"/>
          <w:sz w:val="24"/>
          <w:szCs w:val="24"/>
        </w:rPr>
        <w:t xml:space="preserve"> </w:t>
      </w:r>
      <w:r w:rsidRPr="00C319A0">
        <w:rPr>
          <w:rFonts w:ascii="Times New Roman" w:eastAsia="宋体" w:hAnsi="Times New Roman" w:cs="Times New Roman"/>
          <w:sz w:val="24"/>
          <w:szCs w:val="24"/>
        </w:rPr>
        <w:t>AII, angiotensin II; ALD, aldosterone; REN, renin; ARR, aldosterone to renin ratio;</w:t>
      </w:r>
      <w:r w:rsidR="00355819" w:rsidRPr="00355819">
        <w:rPr>
          <w:rFonts w:ascii="Times New Roman" w:eastAsia="宋体" w:hAnsi="Times New Roman" w:cs="Times New Roman" w:hint="eastAsia"/>
          <w:sz w:val="24"/>
          <w:szCs w:val="24"/>
        </w:rPr>
        <w:t xml:space="preserve"> SGLT-2is, sodium-glucose cotransporter-2 inhibitors; GLP-1RAs, glucagon-like peptide-1 receptor agonists;</w:t>
      </w:r>
      <w:r w:rsidR="00ED70D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55819" w:rsidRPr="00355819">
        <w:rPr>
          <w:rFonts w:ascii="Times New Roman" w:eastAsia="宋体" w:hAnsi="Times New Roman" w:cs="Times New Roman" w:hint="eastAsia"/>
          <w:sz w:val="24"/>
          <w:szCs w:val="24"/>
        </w:rPr>
        <w:t>DPP-4is, dipeptidyl peptidase-4 inhibitors; TZDs, thiazolidinediones; NO., number.</w:t>
      </w:r>
    </w:p>
    <w:sectPr w:rsidR="00657112" w:rsidRPr="00C319A0" w:rsidSect="00DC07E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865DF" w14:textId="77777777" w:rsidR="00A67006" w:rsidRDefault="00A67006" w:rsidP="00CB3576">
      <w:pPr>
        <w:rPr>
          <w:rFonts w:hint="eastAsia"/>
        </w:rPr>
      </w:pPr>
      <w:r>
        <w:separator/>
      </w:r>
    </w:p>
  </w:endnote>
  <w:endnote w:type="continuationSeparator" w:id="0">
    <w:p w14:paraId="7BBF6836" w14:textId="77777777" w:rsidR="00A67006" w:rsidRDefault="00A67006" w:rsidP="00CB35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2424E6" w14:textId="77777777" w:rsidR="00A67006" w:rsidRDefault="00A67006" w:rsidP="00CB3576">
      <w:pPr>
        <w:rPr>
          <w:rFonts w:hint="eastAsia"/>
        </w:rPr>
      </w:pPr>
      <w:r>
        <w:separator/>
      </w:r>
    </w:p>
  </w:footnote>
  <w:footnote w:type="continuationSeparator" w:id="0">
    <w:p w14:paraId="51AE20B5" w14:textId="77777777" w:rsidR="00A67006" w:rsidRDefault="00A67006" w:rsidP="00CB35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CF1"/>
    <w:rsid w:val="00020419"/>
    <w:rsid w:val="000B6DE2"/>
    <w:rsid w:val="00205643"/>
    <w:rsid w:val="002069BD"/>
    <w:rsid w:val="00235FFE"/>
    <w:rsid w:val="002F62A1"/>
    <w:rsid w:val="0030564B"/>
    <w:rsid w:val="00355819"/>
    <w:rsid w:val="00402B28"/>
    <w:rsid w:val="00403420"/>
    <w:rsid w:val="005B6355"/>
    <w:rsid w:val="00657112"/>
    <w:rsid w:val="006C0C5E"/>
    <w:rsid w:val="0070137D"/>
    <w:rsid w:val="007906E0"/>
    <w:rsid w:val="008D2CF1"/>
    <w:rsid w:val="00922450"/>
    <w:rsid w:val="009C4634"/>
    <w:rsid w:val="009E1465"/>
    <w:rsid w:val="009F4E07"/>
    <w:rsid w:val="00A67006"/>
    <w:rsid w:val="00AB2878"/>
    <w:rsid w:val="00AD0568"/>
    <w:rsid w:val="00B046B0"/>
    <w:rsid w:val="00B62330"/>
    <w:rsid w:val="00C319A0"/>
    <w:rsid w:val="00C9320D"/>
    <w:rsid w:val="00CB3576"/>
    <w:rsid w:val="00D01459"/>
    <w:rsid w:val="00DA1C9F"/>
    <w:rsid w:val="00DC07E7"/>
    <w:rsid w:val="00DF089D"/>
    <w:rsid w:val="00E31E15"/>
    <w:rsid w:val="00E457F0"/>
    <w:rsid w:val="00ED70D6"/>
    <w:rsid w:val="00FD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A3064"/>
  <w15:chartTrackingRefBased/>
  <w15:docId w15:val="{A00D1528-7FF9-4FD0-8887-0AF34B8D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5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35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3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35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14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宁宁 王</cp:lastModifiedBy>
  <cp:revision>22</cp:revision>
  <dcterms:created xsi:type="dcterms:W3CDTF">2024-11-05T08:40:00Z</dcterms:created>
  <dcterms:modified xsi:type="dcterms:W3CDTF">2024-11-16T06:13:00Z</dcterms:modified>
</cp:coreProperties>
</file>